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76" w:type="dxa"/>
        <w:tblLook w:val="04A0" w:firstRow="1" w:lastRow="0" w:firstColumn="1" w:lastColumn="0" w:noHBand="0" w:noVBand="1"/>
      </w:tblPr>
      <w:tblGrid>
        <w:gridCol w:w="4395"/>
        <w:gridCol w:w="1754"/>
        <w:gridCol w:w="2391"/>
        <w:gridCol w:w="222"/>
      </w:tblGrid>
      <w:tr w:rsidR="00512ECB" w:rsidRPr="00512ECB" w14:paraId="1199622C" w14:textId="77777777" w:rsidTr="00512ECB">
        <w:trPr>
          <w:gridAfter w:val="1"/>
          <w:wAfter w:w="36" w:type="dxa"/>
          <w:trHeight w:val="285"/>
        </w:trPr>
        <w:tc>
          <w:tcPr>
            <w:tcW w:w="85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95472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ary Table 1: Clinical characteristics of abdominal sepsis patients and healthy controls</w:t>
            </w:r>
          </w:p>
        </w:tc>
      </w:tr>
      <w:tr w:rsidR="00512ECB" w:rsidRPr="00512ECB" w14:paraId="755ABDA1" w14:textId="77777777" w:rsidTr="00512ECB">
        <w:trPr>
          <w:gridAfter w:val="1"/>
          <w:wAfter w:w="36" w:type="dxa"/>
          <w:trHeight w:val="312"/>
        </w:trPr>
        <w:tc>
          <w:tcPr>
            <w:tcW w:w="4395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F3C5" w14:textId="24B3A78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754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FB8D6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 group (n=5)</w:t>
            </w:r>
          </w:p>
        </w:tc>
        <w:tc>
          <w:tcPr>
            <w:tcW w:w="2391" w:type="dxa"/>
            <w:vMerge w:val="restart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2D5A4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odminal</w:t>
            </w:r>
            <w:proofErr w:type="spellEnd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psis group (n=5)</w:t>
            </w:r>
          </w:p>
        </w:tc>
      </w:tr>
      <w:tr w:rsidR="00512ECB" w:rsidRPr="00512ECB" w14:paraId="56DBB76D" w14:textId="77777777" w:rsidTr="00512ECB">
        <w:trPr>
          <w:trHeight w:val="285"/>
        </w:trPr>
        <w:tc>
          <w:tcPr>
            <w:tcW w:w="4395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3529CD83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4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FBDF687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91" w:type="dxa"/>
            <w:vMerge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55A76E03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422F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2ECB" w:rsidRPr="00512ECB" w14:paraId="21256FF2" w14:textId="77777777" w:rsidTr="00512ECB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ACD6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5839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6 ± 6.9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4B50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.0 ± 8.3</w:t>
            </w:r>
          </w:p>
        </w:tc>
        <w:tc>
          <w:tcPr>
            <w:tcW w:w="36" w:type="dxa"/>
            <w:vAlign w:val="center"/>
            <w:hideMark/>
          </w:tcPr>
          <w:p w14:paraId="1DAA1647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1FA59C94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45BB3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male, n (%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EB220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0)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5622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(80)</w:t>
            </w:r>
          </w:p>
        </w:tc>
        <w:tc>
          <w:tcPr>
            <w:tcW w:w="36" w:type="dxa"/>
            <w:vAlign w:val="center"/>
            <w:hideMark/>
          </w:tcPr>
          <w:p w14:paraId="2FE92E65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5C438953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4A2F9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FA score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EFB1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42CD9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 ± 1.5</w:t>
            </w:r>
          </w:p>
        </w:tc>
        <w:tc>
          <w:tcPr>
            <w:tcW w:w="36" w:type="dxa"/>
            <w:vAlign w:val="center"/>
            <w:hideMark/>
          </w:tcPr>
          <w:p w14:paraId="6059489D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7B0BBDD1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0A46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PACHE II score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E018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7C931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8 ± 3.1</w:t>
            </w:r>
          </w:p>
        </w:tc>
        <w:tc>
          <w:tcPr>
            <w:tcW w:w="36" w:type="dxa"/>
            <w:vAlign w:val="center"/>
            <w:hideMark/>
          </w:tcPr>
          <w:p w14:paraId="534E39C9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22C374F4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E70D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hanical ventilation, n (%)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9565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1BF5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0)</w:t>
            </w:r>
          </w:p>
        </w:tc>
        <w:tc>
          <w:tcPr>
            <w:tcW w:w="36" w:type="dxa"/>
            <w:vAlign w:val="center"/>
            <w:hideMark/>
          </w:tcPr>
          <w:p w14:paraId="036A5ECC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1F2E420D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7B00" w14:textId="38A611B3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cell counts,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10</w:t>
            </w:r>
            <w:r w:rsidR="00374B08" w:rsidRP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</w:t>
            </w: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="00374B0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77FA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 ± 1.5</w:t>
            </w:r>
          </w:p>
        </w:tc>
        <w:tc>
          <w:tcPr>
            <w:tcW w:w="23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0AEE1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4 ± 4.7</w:t>
            </w:r>
          </w:p>
        </w:tc>
        <w:tc>
          <w:tcPr>
            <w:tcW w:w="36" w:type="dxa"/>
            <w:vAlign w:val="center"/>
            <w:hideMark/>
          </w:tcPr>
          <w:p w14:paraId="2C71A75C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1A74B139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B298" w14:textId="4E42C876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eutrophil counts, 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10</w:t>
            </w:r>
            <w:r w:rsidR="00374B08" w:rsidRP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L,</w:t>
            </w:r>
            <w:r w:rsidR="00374B0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84672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 ± 0.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8809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 ± 5.1</w:t>
            </w:r>
          </w:p>
        </w:tc>
        <w:tc>
          <w:tcPr>
            <w:tcW w:w="36" w:type="dxa"/>
            <w:vAlign w:val="center"/>
            <w:hideMark/>
          </w:tcPr>
          <w:p w14:paraId="6A56AE96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52EE1623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8D6F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-reactive protein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mg/L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97DF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 ± 0.8</w:t>
            </w:r>
          </w:p>
        </w:tc>
        <w:tc>
          <w:tcPr>
            <w:tcW w:w="2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F080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4 ± 47.3</w:t>
            </w:r>
          </w:p>
        </w:tc>
        <w:tc>
          <w:tcPr>
            <w:tcW w:w="36" w:type="dxa"/>
            <w:vAlign w:val="center"/>
            <w:hideMark/>
          </w:tcPr>
          <w:p w14:paraId="7A561199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3AF3E021" w14:textId="77777777" w:rsidTr="00512ECB">
        <w:trPr>
          <w:trHeight w:val="278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2ACA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 of ICU stay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ay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3456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3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C6D9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2 ± 2.3</w:t>
            </w:r>
          </w:p>
        </w:tc>
        <w:tc>
          <w:tcPr>
            <w:tcW w:w="36" w:type="dxa"/>
            <w:vAlign w:val="center"/>
            <w:hideMark/>
          </w:tcPr>
          <w:p w14:paraId="1F773333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12ECB" w:rsidRPr="00512ECB" w14:paraId="1A921088" w14:textId="77777777" w:rsidTr="00512ECB">
        <w:trPr>
          <w:trHeight w:val="285"/>
        </w:trPr>
        <w:tc>
          <w:tcPr>
            <w:tcW w:w="439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1919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ime of hospital stay, </w:t>
            </w:r>
            <w:proofErr w:type="spellStart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±SD</w:t>
            </w:r>
            <w:proofErr w:type="spellEnd"/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day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9606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0 ± 5.8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11AA" w14:textId="77777777" w:rsidR="00512ECB" w:rsidRPr="00512ECB" w:rsidRDefault="00512ECB" w:rsidP="00512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2E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 ± 11.1</w:t>
            </w:r>
          </w:p>
        </w:tc>
        <w:tc>
          <w:tcPr>
            <w:tcW w:w="36" w:type="dxa"/>
            <w:vAlign w:val="center"/>
            <w:hideMark/>
          </w:tcPr>
          <w:p w14:paraId="3C33640D" w14:textId="77777777" w:rsidR="00512ECB" w:rsidRPr="00512ECB" w:rsidRDefault="00512ECB" w:rsidP="00512E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6DE04AC" w14:textId="77777777" w:rsidR="002A7563" w:rsidRDefault="002A7563"/>
    <w:sectPr w:rsidR="002A75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05"/>
    <w:rsid w:val="002A7563"/>
    <w:rsid w:val="00374B08"/>
    <w:rsid w:val="00512ECB"/>
    <w:rsid w:val="005C6C48"/>
    <w:rsid w:val="00656005"/>
    <w:rsid w:val="00FB4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A9C0F"/>
  <w15:chartTrackingRefBased/>
  <w15:docId w15:val="{C0F20AB6-F376-4D40-B85A-D1C6CD8D8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sunshilong@outlook.com</dc:creator>
  <cp:keywords/>
  <dc:description/>
  <cp:lastModifiedBy>Drsunshilong@outlook.com</cp:lastModifiedBy>
  <cp:revision>15</cp:revision>
  <dcterms:created xsi:type="dcterms:W3CDTF">2021-05-12T09:16:00Z</dcterms:created>
  <dcterms:modified xsi:type="dcterms:W3CDTF">2021-05-12T09:19:00Z</dcterms:modified>
</cp:coreProperties>
</file>